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BF09F" w14:textId="1B30BA7B" w:rsidR="009012BA" w:rsidRPr="00111824" w:rsidRDefault="009012BA" w:rsidP="006A5811">
      <w:pPr>
        <w:pStyle w:val="a7"/>
        <w:outlineLvl w:val="0"/>
        <w:rPr>
          <w:rFonts w:ascii="Times New Roman" w:hAnsi="Times New Roman"/>
          <w:sz w:val="24"/>
          <w:szCs w:val="24"/>
        </w:rPr>
      </w:pPr>
      <w:bookmarkStart w:id="0" w:name="_Ref223967670"/>
      <w:r w:rsidRPr="00111824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Pr="00111824">
        <w:rPr>
          <w:rFonts w:ascii="Times New Roman" w:hAnsi="Times New Roman"/>
          <w:b/>
          <w:sz w:val="24"/>
          <w:szCs w:val="24"/>
          <w:lang w:val="en-US"/>
        </w:rPr>
        <w:fldChar w:fldCharType="begin"/>
      </w:r>
      <w:r w:rsidRPr="00111824">
        <w:rPr>
          <w:rFonts w:ascii="Times New Roman" w:hAnsi="Times New Roman"/>
          <w:b/>
          <w:sz w:val="24"/>
          <w:szCs w:val="24"/>
          <w:lang w:val="en-US"/>
        </w:rPr>
        <w:instrText xml:space="preserve"> SEQ Additional_file \* ARABIC </w:instrText>
      </w:r>
      <w:r w:rsidRPr="00111824">
        <w:rPr>
          <w:rFonts w:ascii="Times New Roman" w:hAnsi="Times New Roman"/>
          <w:b/>
          <w:sz w:val="24"/>
          <w:szCs w:val="24"/>
          <w:lang w:val="en-US"/>
        </w:rPr>
        <w:fldChar w:fldCharType="separate"/>
      </w:r>
      <w:r w:rsidRPr="00111824">
        <w:rPr>
          <w:rFonts w:ascii="Times New Roman" w:hAnsi="Times New Roman"/>
          <w:b/>
          <w:sz w:val="24"/>
          <w:szCs w:val="24"/>
          <w:lang w:val="en-US"/>
        </w:rPr>
        <w:t>1</w:t>
      </w:r>
      <w:r w:rsidRPr="00111824">
        <w:rPr>
          <w:rFonts w:ascii="Times New Roman" w:hAnsi="Times New Roman"/>
          <w:b/>
          <w:sz w:val="24"/>
          <w:szCs w:val="24"/>
          <w:lang w:val="en-US"/>
        </w:rPr>
        <w:fldChar w:fldCharType="end"/>
      </w:r>
      <w:bookmarkEnd w:id="0"/>
      <w:r w:rsidR="00E40FE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35BAF0B5" w14:textId="77777777" w:rsidR="009012BA" w:rsidRPr="00111824" w:rsidRDefault="009012BA" w:rsidP="009012BA">
      <w:pPr>
        <w:tabs>
          <w:tab w:val="left" w:pos="33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11824">
        <w:rPr>
          <w:rFonts w:ascii="Times New Roman" w:hAnsi="Times New Roman"/>
          <w:sz w:val="24"/>
          <w:szCs w:val="24"/>
          <w:lang w:val="en-US"/>
        </w:rPr>
        <w:t xml:space="preserve">Search of </w:t>
      </w:r>
      <w:r w:rsidRPr="00111824">
        <w:rPr>
          <w:rFonts w:ascii="Times New Roman" w:hAnsi="Times New Roman"/>
          <w:b/>
          <w:sz w:val="24"/>
          <w:szCs w:val="24"/>
          <w:lang w:val="en-US"/>
        </w:rPr>
        <w:t>EMBASE</w:t>
      </w:r>
      <w:r w:rsidRPr="0011182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11824">
        <w:rPr>
          <w:rFonts w:ascii="Times New Roman" w:hAnsi="Times New Roman"/>
          <w:b/>
          <w:sz w:val="24"/>
          <w:szCs w:val="24"/>
          <w:lang w:val="en-US"/>
        </w:rPr>
        <w:t>(Elsevier)</w:t>
      </w:r>
      <w:r w:rsidRPr="00111824">
        <w:rPr>
          <w:rFonts w:ascii="Times New Roman" w:hAnsi="Times New Roman"/>
          <w:sz w:val="24"/>
          <w:szCs w:val="24"/>
          <w:lang w:val="en-US"/>
        </w:rPr>
        <w:t xml:space="preserve"> conducted on 2nd March 2024.</w:t>
      </w:r>
    </w:p>
    <w:tbl>
      <w:tblPr>
        <w:tblStyle w:val="a8"/>
        <w:tblW w:w="13302" w:type="dxa"/>
        <w:tblLook w:val="04A0" w:firstRow="1" w:lastRow="0" w:firstColumn="1" w:lastColumn="0" w:noHBand="0" w:noVBand="1"/>
      </w:tblPr>
      <w:tblGrid>
        <w:gridCol w:w="1098"/>
        <w:gridCol w:w="10258"/>
        <w:gridCol w:w="1946"/>
      </w:tblGrid>
      <w:tr w:rsidR="009012BA" w:rsidRPr="00111824" w14:paraId="3782B685" w14:textId="77777777" w:rsidTr="00E37F19">
        <w:trPr>
          <w:trHeight w:val="398"/>
        </w:trPr>
        <w:tc>
          <w:tcPr>
            <w:tcW w:w="1098" w:type="dxa"/>
            <w:hideMark/>
          </w:tcPr>
          <w:p w14:paraId="5FB12DA3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0258" w:type="dxa"/>
            <w:hideMark/>
          </w:tcPr>
          <w:p w14:paraId="2B30B6E9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946" w:type="dxa"/>
            <w:hideMark/>
          </w:tcPr>
          <w:p w14:paraId="06E5C351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9012BA" w:rsidRPr="00111824" w14:paraId="589CF8B9" w14:textId="77777777" w:rsidTr="00E37F19">
        <w:trPr>
          <w:trHeight w:val="204"/>
        </w:trPr>
        <w:tc>
          <w:tcPr>
            <w:tcW w:w="1098" w:type="dxa"/>
            <w:hideMark/>
          </w:tcPr>
          <w:p w14:paraId="2CA0D9B8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0258" w:type="dxa"/>
            <w:hideMark/>
          </w:tcPr>
          <w:p w14:paraId="31CD33AC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'needs assessment'/exp</w:t>
            </w:r>
          </w:p>
        </w:tc>
        <w:tc>
          <w:tcPr>
            <w:tcW w:w="1946" w:type="dxa"/>
            <w:hideMark/>
          </w:tcPr>
          <w:p w14:paraId="2844206F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27,811</w:t>
            </w:r>
          </w:p>
        </w:tc>
      </w:tr>
      <w:tr w:rsidR="009012BA" w:rsidRPr="00111824" w14:paraId="79FF4586" w14:textId="77777777" w:rsidTr="00E37F19">
        <w:trPr>
          <w:trHeight w:val="991"/>
        </w:trPr>
        <w:tc>
          <w:tcPr>
            <w:tcW w:w="1098" w:type="dxa"/>
            <w:hideMark/>
          </w:tcPr>
          <w:p w14:paraId="18FEA61A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0258" w:type="dxa"/>
            <w:hideMark/>
          </w:tcPr>
          <w:p w14:paraId="7C370590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'unmet care need*':ab,ti OR 'unmet need*':ab,ti OR 'needs assessment*':ab,ti OR 'assessment of need*':ab,ti OR 'health need assess*':ab,ti OR 'assessment of health need*':ab,ti OR 'healthcare needs assess*':ab,ti OR 'assessment of healthcare need*':ab,ti OR 'health care needs assess*':ab,ti OR 'assessment of health care need*':ab,ti OR 'health services needs and demand*':ab,ti OR 'health services accessibility*':ab,ti</w:t>
            </w:r>
          </w:p>
        </w:tc>
        <w:tc>
          <w:tcPr>
            <w:tcW w:w="1946" w:type="dxa"/>
            <w:hideMark/>
          </w:tcPr>
          <w:p w14:paraId="65DD6883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52,019</w:t>
            </w:r>
          </w:p>
        </w:tc>
      </w:tr>
      <w:tr w:rsidR="009012BA" w:rsidRPr="00111824" w14:paraId="78BFFF9D" w14:textId="77777777" w:rsidTr="00E37F19">
        <w:trPr>
          <w:trHeight w:val="786"/>
        </w:trPr>
        <w:tc>
          <w:tcPr>
            <w:tcW w:w="1098" w:type="dxa"/>
            <w:hideMark/>
          </w:tcPr>
          <w:p w14:paraId="511B2103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0258" w:type="dxa"/>
            <w:hideMark/>
          </w:tcPr>
          <w:p w14:paraId="18CE4955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((need* NEAR/2 assess*):ab,ti) OR ((need* NEAR/2 unmet*):ab,ti) OR ((need* NEAR/2 disparit*):ab,ti) OR ((need* NEAR/2 healthcare):ab,ti) OR ((need* NEAR/2 'health care'):ab,ti) OR ((demand* NEAR/2 assess*):ab,ti) OR ((demand* NEAR/2 unmet*):ab,ti) OR ((demand* NEAR/2 disparit*):ab,ti) OR ((demand* NEAR/2 healthcare):ab,ti) OR ((demand* NEAR/2 'health care'):ab,ti)</w:t>
            </w:r>
          </w:p>
        </w:tc>
        <w:tc>
          <w:tcPr>
            <w:tcW w:w="1946" w:type="dxa"/>
            <w:hideMark/>
          </w:tcPr>
          <w:p w14:paraId="3CE0022B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136,913</w:t>
            </w:r>
          </w:p>
        </w:tc>
      </w:tr>
      <w:tr w:rsidR="009012BA" w:rsidRPr="00111824" w14:paraId="6C0C7F1F" w14:textId="77777777" w:rsidTr="00E37F19">
        <w:trPr>
          <w:trHeight w:val="204"/>
        </w:trPr>
        <w:tc>
          <w:tcPr>
            <w:tcW w:w="1098" w:type="dxa"/>
            <w:hideMark/>
          </w:tcPr>
          <w:p w14:paraId="78BE1BA0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0258" w:type="dxa"/>
            <w:hideMark/>
          </w:tcPr>
          <w:p w14:paraId="3036B10D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1 OR #2 OR #3</w:t>
            </w:r>
          </w:p>
        </w:tc>
        <w:tc>
          <w:tcPr>
            <w:tcW w:w="1946" w:type="dxa"/>
            <w:hideMark/>
          </w:tcPr>
          <w:p w14:paraId="3D33172A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155,062</w:t>
            </w:r>
          </w:p>
        </w:tc>
      </w:tr>
      <w:tr w:rsidR="009012BA" w:rsidRPr="00111824" w14:paraId="5DCE6C33" w14:textId="77777777" w:rsidTr="00E37F19">
        <w:trPr>
          <w:trHeight w:val="193"/>
        </w:trPr>
        <w:tc>
          <w:tcPr>
            <w:tcW w:w="1098" w:type="dxa"/>
            <w:hideMark/>
          </w:tcPr>
          <w:p w14:paraId="3675B270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0258" w:type="dxa"/>
            <w:hideMark/>
          </w:tcPr>
          <w:p w14:paraId="5C4B34FF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'geriatrics'/exp OR 'aged'/exp OR 'aging'/exp OR 'longevity'/exp OR 'retirement'/exp</w:t>
            </w:r>
          </w:p>
        </w:tc>
        <w:tc>
          <w:tcPr>
            <w:tcW w:w="1946" w:type="dxa"/>
            <w:hideMark/>
          </w:tcPr>
          <w:p w14:paraId="4C3D1153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4,180,264</w:t>
            </w:r>
          </w:p>
        </w:tc>
      </w:tr>
      <w:tr w:rsidR="009012BA" w:rsidRPr="00111824" w14:paraId="3C0A80EE" w14:textId="77777777" w:rsidTr="00E37F19">
        <w:trPr>
          <w:trHeight w:val="592"/>
        </w:trPr>
        <w:tc>
          <w:tcPr>
            <w:tcW w:w="1098" w:type="dxa"/>
            <w:hideMark/>
          </w:tcPr>
          <w:p w14:paraId="5319D291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0258" w:type="dxa"/>
            <w:hideMark/>
          </w:tcPr>
          <w:p w14:paraId="20AFF00D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older:ab,ti OR 'older people':ab,ti OR 'older adult*':ab,ti OR 'older person*':ab,ti OR elder:ab,ti OR elderly:ab,ti OR senior:ab,ti OR geriatric*:ab,ti OR gerontol*:ab,ti OR aged:ab,ti OR aging:ab,ti OR longevity:ab,ti OR retire*:ab,ti OR octogenarian*:ab,ti OR centenarian*:ab,ti</w:t>
            </w:r>
          </w:p>
        </w:tc>
        <w:tc>
          <w:tcPr>
            <w:tcW w:w="1946" w:type="dxa"/>
            <w:hideMark/>
          </w:tcPr>
          <w:p w14:paraId="1898E15E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2,281,781</w:t>
            </w:r>
          </w:p>
        </w:tc>
      </w:tr>
      <w:tr w:rsidR="009012BA" w:rsidRPr="00111824" w14:paraId="0D598727" w14:textId="77777777" w:rsidTr="00E37F19">
        <w:trPr>
          <w:trHeight w:val="204"/>
        </w:trPr>
        <w:tc>
          <w:tcPr>
            <w:tcW w:w="1098" w:type="dxa"/>
            <w:hideMark/>
          </w:tcPr>
          <w:p w14:paraId="7A01039F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0258" w:type="dxa"/>
            <w:hideMark/>
          </w:tcPr>
          <w:p w14:paraId="13F4F0D0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5 OR #6</w:t>
            </w:r>
          </w:p>
        </w:tc>
        <w:tc>
          <w:tcPr>
            <w:tcW w:w="1946" w:type="dxa"/>
            <w:hideMark/>
          </w:tcPr>
          <w:p w14:paraId="36C70D64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5,408,828</w:t>
            </w:r>
          </w:p>
        </w:tc>
      </w:tr>
      <w:tr w:rsidR="009012BA" w:rsidRPr="00111824" w14:paraId="4CB27952" w14:textId="77777777" w:rsidTr="00E37F19">
        <w:trPr>
          <w:trHeight w:val="398"/>
        </w:trPr>
        <w:tc>
          <w:tcPr>
            <w:tcW w:w="1098" w:type="dxa"/>
            <w:hideMark/>
          </w:tcPr>
          <w:p w14:paraId="3EA2A422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0258" w:type="dxa"/>
            <w:hideMark/>
          </w:tcPr>
          <w:p w14:paraId="007F7257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'residential care'/exp OR 'residential home'/exp OR 'long term care'/exp OR 'nursing home'/exp OR 'assisted living facility'/exp</w:t>
            </w:r>
          </w:p>
        </w:tc>
        <w:tc>
          <w:tcPr>
            <w:tcW w:w="1946" w:type="dxa"/>
            <w:hideMark/>
          </w:tcPr>
          <w:p w14:paraId="345219BF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2,490,337</w:t>
            </w:r>
          </w:p>
        </w:tc>
      </w:tr>
      <w:tr w:rsidR="009012BA" w:rsidRPr="00111824" w14:paraId="21B415FD" w14:textId="77777777" w:rsidTr="00E37F19">
        <w:trPr>
          <w:trHeight w:val="1185"/>
        </w:trPr>
        <w:tc>
          <w:tcPr>
            <w:tcW w:w="1098" w:type="dxa"/>
            <w:hideMark/>
          </w:tcPr>
          <w:p w14:paraId="75E52853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0258" w:type="dxa"/>
            <w:hideMark/>
          </w:tcPr>
          <w:p w14:paraId="7348DF1A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'residential care*':ab,ti OR 'residential home*':ab,ti OR 'residential care home*':ab,ti OR 'residential care facilit*':ab,ti OR 'residential care institution*':ab,ti OR 'residential facilit*':ab,ti OR 'long-term care':ab,ti OR 'long term care':ab,ti OR 'long-term care facilit*':ab,ti OR 'long term stay home*':ab,ti OR 'nursing home*':ab,ti OR 'retirement communit*':ab,ti OR 'retirement facilit*':ab,ti OR 'retirement home*':ab,ti OR 'assisted living':ab,ti OR 'assisted living facilit*':ab,ti OR 'assisted care facilit*':ab,ti OR 'old folks home*':ab,ti OR 'old peoples home*':ab,ti OR 'convalescent home*':ab,ti OR 'rest home*':ab,ti</w:t>
            </w:r>
          </w:p>
        </w:tc>
        <w:tc>
          <w:tcPr>
            <w:tcW w:w="1946" w:type="dxa"/>
            <w:hideMark/>
          </w:tcPr>
          <w:p w14:paraId="4DA3D876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84,939</w:t>
            </w:r>
          </w:p>
        </w:tc>
      </w:tr>
      <w:tr w:rsidR="009012BA" w:rsidRPr="00111824" w14:paraId="5420A243" w14:textId="77777777" w:rsidTr="00E37F19">
        <w:trPr>
          <w:trHeight w:val="193"/>
        </w:trPr>
        <w:tc>
          <w:tcPr>
            <w:tcW w:w="1098" w:type="dxa"/>
            <w:hideMark/>
          </w:tcPr>
          <w:p w14:paraId="14BC4CB3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lastRenderedPageBreak/>
              <w:t>#10</w:t>
            </w:r>
          </w:p>
        </w:tc>
        <w:tc>
          <w:tcPr>
            <w:tcW w:w="10258" w:type="dxa"/>
            <w:hideMark/>
          </w:tcPr>
          <w:p w14:paraId="16D734F0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8 OR #9</w:t>
            </w:r>
          </w:p>
        </w:tc>
        <w:tc>
          <w:tcPr>
            <w:tcW w:w="1946" w:type="dxa"/>
            <w:hideMark/>
          </w:tcPr>
          <w:p w14:paraId="5916A0B8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2,512,517</w:t>
            </w:r>
          </w:p>
        </w:tc>
      </w:tr>
      <w:tr w:rsidR="009012BA" w:rsidRPr="00111824" w14:paraId="31D3F3D8" w14:textId="77777777" w:rsidTr="00E37F19">
        <w:trPr>
          <w:trHeight w:val="204"/>
        </w:trPr>
        <w:tc>
          <w:tcPr>
            <w:tcW w:w="1098" w:type="dxa"/>
            <w:hideMark/>
          </w:tcPr>
          <w:p w14:paraId="02FDC201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10258" w:type="dxa"/>
            <w:hideMark/>
          </w:tcPr>
          <w:p w14:paraId="5C0855C9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#4 AND #7 AND #10</w:t>
            </w:r>
          </w:p>
        </w:tc>
        <w:tc>
          <w:tcPr>
            <w:tcW w:w="1946" w:type="dxa"/>
            <w:hideMark/>
          </w:tcPr>
          <w:p w14:paraId="46CFED6B" w14:textId="77777777" w:rsidR="009012BA" w:rsidRPr="00111824" w:rsidRDefault="009012BA" w:rsidP="00F55433">
            <w:pPr>
              <w:tabs>
                <w:tab w:val="left" w:pos="330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824">
              <w:rPr>
                <w:rFonts w:ascii="Times New Roman" w:hAnsi="Times New Roman"/>
                <w:sz w:val="24"/>
                <w:szCs w:val="24"/>
              </w:rPr>
              <w:t>6,148</w:t>
            </w:r>
          </w:p>
        </w:tc>
      </w:tr>
    </w:tbl>
    <w:p w14:paraId="2CF2E65B" w14:textId="77777777" w:rsidR="003E1D2B" w:rsidRDefault="003E1D2B" w:rsidP="007339DE">
      <w:pPr>
        <w:rPr>
          <w:rFonts w:ascii="Times New Roman" w:hAnsi="Times New Roman"/>
          <w:sz w:val="24"/>
          <w:szCs w:val="24"/>
        </w:rPr>
      </w:pPr>
    </w:p>
    <w:p w14:paraId="16CFB85D" w14:textId="77777777" w:rsidR="003E1D2B" w:rsidRDefault="003E1D2B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D78731F" w14:textId="7D7BF0BF" w:rsidR="007339DE" w:rsidRDefault="007339DE" w:rsidP="007339DE">
      <w:pPr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</w:rPr>
        <w:t>CINAHL (EBSCOhost)</w:t>
      </w:r>
      <w:r>
        <w:rPr>
          <w:rFonts w:ascii="Times New Roman" w:hAnsi="Times New Roman"/>
          <w:sz w:val="24"/>
          <w:szCs w:val="24"/>
        </w:rPr>
        <w:t xml:space="preserve"> conducted on 2nd March 2024.</w:t>
      </w:r>
    </w:p>
    <w:tbl>
      <w:tblPr>
        <w:tblStyle w:val="a8"/>
        <w:tblW w:w="13292" w:type="dxa"/>
        <w:tblLook w:val="04A0" w:firstRow="1" w:lastRow="0" w:firstColumn="1" w:lastColumn="0" w:noHBand="0" w:noVBand="1"/>
      </w:tblPr>
      <w:tblGrid>
        <w:gridCol w:w="1098"/>
        <w:gridCol w:w="10244"/>
        <w:gridCol w:w="1950"/>
      </w:tblGrid>
      <w:tr w:rsidR="007339DE" w14:paraId="0B748937" w14:textId="77777777" w:rsidTr="00B16CD0">
        <w:trPr>
          <w:trHeight w:val="493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5490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F9CC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C6B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7339DE" w14:paraId="745930B6" w14:textId="77777777" w:rsidTr="00B16CD0">
        <w:trPr>
          <w:trHeight w:val="507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CCF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D16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“Needs Assessment”) OR (MH “Health Services Needs and Demand”) OR (MH “Health Services Accessibility”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746E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,570</w:t>
            </w:r>
          </w:p>
        </w:tc>
      </w:tr>
      <w:tr w:rsidR="007339DE" w14:paraId="0E324EFA" w14:textId="77777777" w:rsidTr="00B16CD0">
        <w:trPr>
          <w:trHeight w:val="2017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B9E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335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*”) OR AB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*”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0F7E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,212</w:t>
            </w:r>
          </w:p>
        </w:tc>
      </w:tr>
      <w:tr w:rsidR="007339DE" w14:paraId="04CF4B56" w14:textId="77777777" w:rsidTr="00B16CD0">
        <w:trPr>
          <w:trHeight w:val="493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974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2D9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(need* OR demand*) N2 (assess* OR unmet* OR disparit* OR healthcare OR “health care”)) OR AB ((need* OR demand*) N2 (assess* OR unmet* OR disparit* OR healthcare OR “health care”)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260F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,033</w:t>
            </w:r>
          </w:p>
        </w:tc>
      </w:tr>
      <w:tr w:rsidR="007339DE" w14:paraId="635A8708" w14:textId="77777777" w:rsidTr="00B16CD0">
        <w:trPr>
          <w:trHeight w:val="246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E70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C7A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OR S2 OR S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7BF1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,369</w:t>
            </w:r>
          </w:p>
        </w:tc>
      </w:tr>
      <w:tr w:rsidR="007339DE" w14:paraId="085786BD" w14:textId="77777777" w:rsidTr="00B16CD0">
        <w:trPr>
          <w:trHeight w:val="317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B2828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04FB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MH Geriatrics) OR (MH Aged) OR (MH Aging) OR (MH Longevity) OR (MH Retirement) OR (MH Octogenarians) OR (MH Centenarians)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CAE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3,523</w:t>
            </w:r>
          </w:p>
        </w:tc>
      </w:tr>
      <w:tr w:rsidR="007339DE" w14:paraId="65124F6F" w14:textId="77777777" w:rsidTr="00B16CD0">
        <w:trPr>
          <w:trHeight w:val="1248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8C88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513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older OR “older people” OR “older adult*” OR “older person*” OR elder OR elderly OR senior OR Geriatric* OR gerontol* OR Aged OR Aging OR Longevity OR Retire* OR Octogenarian* OR Centenarian*) OR AB (older OR “older people” OR “older adult*” OR “older person*” OR elder OR elderly OR senior OR Geriatric* OR gerontol* OR Aged OR Aging OR Longevity OR Retire* OR Octogenarian* OR Centenarian*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559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4,887</w:t>
            </w:r>
          </w:p>
        </w:tc>
      </w:tr>
      <w:tr w:rsidR="007339DE" w14:paraId="58757C5C" w14:textId="77777777" w:rsidTr="00B16CD0">
        <w:trPr>
          <w:trHeight w:val="246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E48A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83F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 OR S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39A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297,619</w:t>
            </w:r>
          </w:p>
        </w:tc>
      </w:tr>
      <w:tr w:rsidR="007339DE" w14:paraId="26A9ABB5" w14:textId="77777777" w:rsidTr="00B16CD0">
        <w:trPr>
          <w:trHeight w:val="507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0BF7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531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“Residential Care”) OR (MH “Residential Facilities”) OR (MH “Long Term Care”) OR (MH “Nursing Homes”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F7D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,730</w:t>
            </w:r>
          </w:p>
        </w:tc>
      </w:tr>
      <w:tr w:rsidR="007339DE" w14:paraId="5BBE224A" w14:textId="77777777" w:rsidTr="00B16CD0">
        <w:trPr>
          <w:trHeight w:val="1248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D111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9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DDD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“Residential Care*” OR “residential home*” OR “residential care home*” OR 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 OR AB (“Residential Care*” OR “residential home*” OR “residential care home*” OR 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B728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,051</w:t>
            </w:r>
          </w:p>
        </w:tc>
      </w:tr>
      <w:tr w:rsidR="007339DE" w14:paraId="281A8D91" w14:textId="77777777" w:rsidTr="00B16CD0">
        <w:trPr>
          <w:trHeight w:val="26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69E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9371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 OR S9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DFA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,920</w:t>
            </w:r>
          </w:p>
        </w:tc>
      </w:tr>
      <w:tr w:rsidR="007339DE" w14:paraId="5E6C6597" w14:textId="77777777" w:rsidTr="00B16CD0">
        <w:trPr>
          <w:trHeight w:val="233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5B83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0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B75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 AND S7 AND S10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E49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872</w:t>
            </w:r>
          </w:p>
        </w:tc>
      </w:tr>
    </w:tbl>
    <w:p w14:paraId="7F8246AA" w14:textId="77777777" w:rsidR="007339DE" w:rsidRDefault="007339DE" w:rsidP="007339DE">
      <w:pPr>
        <w:rPr>
          <w:rFonts w:ascii="Times New Roman" w:hAnsi="Times New Roman"/>
          <w:kern w:val="2"/>
          <w:sz w:val="24"/>
          <w:szCs w:val="24"/>
          <w:lang w:val="en-US"/>
        </w:rPr>
      </w:pPr>
    </w:p>
    <w:p w14:paraId="43DDEEC7" w14:textId="7BD16F03" w:rsidR="00F55433" w:rsidRDefault="00F55433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5B4EC80" w14:textId="2F207649" w:rsidR="007339DE" w:rsidRDefault="007339DE" w:rsidP="007339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PSYCINFO (EBSCOhost)</w:t>
      </w:r>
      <w:r>
        <w:rPr>
          <w:rFonts w:ascii="Times New Roman" w:hAnsi="Times New Roman"/>
          <w:sz w:val="24"/>
          <w:szCs w:val="24"/>
        </w:rPr>
        <w:t xml:space="preserve"> conducted on 2nd March 2024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92"/>
        <w:gridCol w:w="10186"/>
        <w:gridCol w:w="1924"/>
      </w:tblGrid>
      <w:tr w:rsidR="007339DE" w14:paraId="35F775CC" w14:textId="77777777" w:rsidTr="00B16CD0">
        <w:trPr>
          <w:trHeight w:val="247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1B14E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F02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DFF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Records Retrieved</w:t>
            </w:r>
          </w:p>
        </w:tc>
      </w:tr>
      <w:tr w:rsidR="007339DE" w14:paraId="10FE8F14" w14:textId="77777777" w:rsidTr="00B16CD0">
        <w:trPr>
          <w:trHeight w:val="247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EEAF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3B5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DE “Needs Assessment”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3D8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040</w:t>
            </w:r>
          </w:p>
        </w:tc>
      </w:tr>
      <w:tr w:rsidR="007339DE" w14:paraId="28110A57" w14:textId="77777777" w:rsidTr="00B16CD0">
        <w:trPr>
          <w:trHeight w:val="202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3A67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FA6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y”) OR AB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y”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17F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660</w:t>
            </w:r>
          </w:p>
        </w:tc>
      </w:tr>
      <w:tr w:rsidR="007339DE" w14:paraId="55BF2939" w14:textId="77777777" w:rsidTr="00B16CD0">
        <w:trPr>
          <w:trHeight w:val="49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67A8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8AF8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(need* OR demand*) N2 (assess* OR unmet* OR disparit* OR healthcare OR “health care”)) OR AB ((need* OR demand*) N2 (assess* OR unmet* OR disparit* OR healthcare OR “health care”)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E195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,102</w:t>
            </w:r>
          </w:p>
        </w:tc>
      </w:tr>
      <w:tr w:rsidR="007339DE" w14:paraId="4976AEFC" w14:textId="77777777" w:rsidTr="00B16CD0">
        <w:trPr>
          <w:trHeight w:val="261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4AE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F0F3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OR S2 OR S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719D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,589</w:t>
            </w:r>
          </w:p>
        </w:tc>
      </w:tr>
      <w:tr w:rsidR="007339DE" w14:paraId="1EA39282" w14:textId="77777777" w:rsidTr="00B16CD0">
        <w:trPr>
          <w:trHeight w:val="247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D2A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8FE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DE Geriatrics) OR (DE Aging) OR (DE Retirement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279B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,538</w:t>
            </w:r>
          </w:p>
        </w:tc>
      </w:tr>
      <w:tr w:rsidR="007339DE" w14:paraId="25FF505F" w14:textId="77777777" w:rsidTr="00B16CD0">
        <w:trPr>
          <w:trHeight w:val="125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84DD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BE9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older OR “older people” OR “older adult*” OR “older person*” OR elder OR elderly OR senior OR Geriatric* OR gerontol* OR aged OR Aging OR longevity OR Retire* OR octogenarian* OR centenarian*) OR AB (older OR “older people” OR “older adult*” OR “older person*” OR elder OR elderly OR senior OR Geriatric* OR gerontol* OR aged OR Aging OR longevity OR Retire* OR octogenarian* OR centenarian*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9B5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1,239</w:t>
            </w:r>
          </w:p>
        </w:tc>
      </w:tr>
      <w:tr w:rsidR="007339DE" w14:paraId="733E0421" w14:textId="77777777" w:rsidTr="00B16CD0">
        <w:trPr>
          <w:trHeight w:val="247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B23A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A10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 OR S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5377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3,763</w:t>
            </w:r>
          </w:p>
        </w:tc>
      </w:tr>
      <w:tr w:rsidR="007339DE" w14:paraId="1F8C9EEE" w14:textId="77777777" w:rsidTr="00B16CD0">
        <w:trPr>
          <w:trHeight w:val="508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6AC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98F9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DE “Residential Care Institutions”) OR (DE “Long Term Care”) OR (DE “Nursing Homes”) OR (DE “Retirement Communities”) OR (DE “Assisted Living”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31A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,820</w:t>
            </w:r>
          </w:p>
        </w:tc>
      </w:tr>
      <w:tr w:rsidR="007339DE" w14:paraId="21C5C29C" w14:textId="77777777" w:rsidTr="00E37F19">
        <w:trPr>
          <w:trHeight w:val="1124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9C53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7DA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I (“residential care*” OR “residential home*” OR “residential care home*” OR 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 OR AB (“residential care*” OR “residential home*” OR “residential care home*” OR “residential care facilit*” OR “Residential Car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49C8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6,729</w:t>
            </w:r>
          </w:p>
        </w:tc>
      </w:tr>
      <w:tr w:rsidR="007339DE" w14:paraId="19150EB2" w14:textId="77777777" w:rsidTr="00B16CD0">
        <w:trPr>
          <w:trHeight w:val="247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78CC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5BC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 OR S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BC4A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,492</w:t>
            </w:r>
          </w:p>
        </w:tc>
      </w:tr>
      <w:tr w:rsidR="007339DE" w14:paraId="231267E9" w14:textId="77777777" w:rsidTr="00B16CD0">
        <w:trPr>
          <w:trHeight w:val="247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811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0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C1D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 AND S7 AND S10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7472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8</w:t>
            </w:r>
          </w:p>
        </w:tc>
      </w:tr>
    </w:tbl>
    <w:p w14:paraId="2004DB5C" w14:textId="77777777" w:rsidR="00F55433" w:rsidRDefault="00F55433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B74A2A7" w14:textId="1487278C" w:rsidR="007339DE" w:rsidRDefault="007339DE" w:rsidP="007339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MEDLINE (EBSCOhost)</w:t>
      </w:r>
      <w:r>
        <w:rPr>
          <w:rFonts w:ascii="Times New Roman" w:hAnsi="Times New Roman"/>
          <w:sz w:val="24"/>
          <w:szCs w:val="24"/>
        </w:rPr>
        <w:t xml:space="preserve"> conducted on 2nd March 2024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13"/>
        <w:gridCol w:w="11010"/>
        <w:gridCol w:w="1869"/>
      </w:tblGrid>
      <w:tr w:rsidR="007339DE" w14:paraId="39F8EFC8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AFE0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C84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B2C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7339DE" w14:paraId="6D8E1C8E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398A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540EC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“Needs Assessment”) OR (MH “Health Services Needs and Demand”) OR (MH “Health Services Accessibility”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854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,317</w:t>
            </w:r>
          </w:p>
        </w:tc>
      </w:tr>
      <w:tr w:rsidR="007339DE" w14:paraId="3E77D25D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680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928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*”) OR AB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*”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677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873</w:t>
            </w:r>
          </w:p>
        </w:tc>
      </w:tr>
      <w:tr w:rsidR="007339DE" w14:paraId="26D9B944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11F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475A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(need* OR demand*) N2 (assess* OR unmet* OR disparit* OR healthcare OR “health care”)) OR AB ((need* OR demand*) N2 (assess* OR unmet* OR disparit* OR healthcare OR “health care”)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1FBE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,964</w:t>
            </w:r>
          </w:p>
        </w:tc>
      </w:tr>
      <w:tr w:rsidR="007339DE" w14:paraId="388D4D39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323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3E03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OR S2 OR S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C6F7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1,444</w:t>
            </w:r>
          </w:p>
        </w:tc>
      </w:tr>
      <w:tr w:rsidR="007339DE" w14:paraId="7AB40C7E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85C8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1575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Geriatrics) OR (MH Aged) OR (MH Aging) OR (MH Longevity) OR (MH Retirement) OR (MH Octogenarians) OR (MH Centenarians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915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628,416</w:t>
            </w:r>
          </w:p>
        </w:tc>
      </w:tr>
      <w:tr w:rsidR="007339DE" w14:paraId="40F902DC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3AD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B6F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older OR “older people” OR “older adult*” OR “older person*” OR elder OR elderly OR senior OR Geriatric* OR gerontol* OR Aged OR Aging OR Longevity OR Retire* OR Octogenarian* OR Centenarian*) OR AB (older OR “older people” OR “older adult*” OR “older person*” OR elder OR elderly OR senior OR Geriatric* OR gerontol* OR Aged OR Aging OR Longevity OR Retire* OR Octogenarian* OR Centenarian*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48A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654,355</w:t>
            </w:r>
          </w:p>
        </w:tc>
      </w:tr>
      <w:tr w:rsidR="007339DE" w14:paraId="1B98C6BC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F788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E1C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 OR S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76A6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,546,385</w:t>
            </w:r>
          </w:p>
        </w:tc>
      </w:tr>
      <w:tr w:rsidR="007339DE" w14:paraId="3C5DA795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D65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6A7DC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“Residential Facilities”) OR (MH “Long-Term Care”) OR (MH “Nursing Homes”) OR (MH “Assisted Living Facilities”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72D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,935</w:t>
            </w:r>
          </w:p>
        </w:tc>
      </w:tr>
      <w:tr w:rsidR="007339DE" w14:paraId="4F7829E2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2DF6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A8A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I (“residential care*” OR “residential home*” OR “residential care home*” OR 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 OR AB (“residential care*” OR “residential home*” OR “residential care home*” OR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923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66,327</w:t>
            </w:r>
          </w:p>
        </w:tc>
      </w:tr>
      <w:tr w:rsidR="007339DE" w14:paraId="65149922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92E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F6C8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 OR S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45C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,784</w:t>
            </w:r>
          </w:p>
        </w:tc>
      </w:tr>
      <w:tr w:rsidR="007339DE" w14:paraId="64FDE87A" w14:textId="77777777" w:rsidTr="00B306BE">
        <w:trPr>
          <w:trHeight w:val="9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AB0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36A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 AND S7 AND S1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971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855</w:t>
            </w:r>
          </w:p>
        </w:tc>
      </w:tr>
    </w:tbl>
    <w:p w14:paraId="7BCC8714" w14:textId="42FF1FC1" w:rsidR="00F55433" w:rsidRDefault="00F55433" w:rsidP="007339DE">
      <w:pPr>
        <w:rPr>
          <w:rFonts w:ascii="Times New Roman" w:hAnsi="Times New Roman"/>
          <w:kern w:val="2"/>
          <w:sz w:val="24"/>
          <w:szCs w:val="24"/>
          <w:lang w:val="en-US"/>
        </w:rPr>
      </w:pPr>
    </w:p>
    <w:p w14:paraId="50720EDF" w14:textId="77777777" w:rsidR="00F55433" w:rsidRDefault="00F55433">
      <w:pPr>
        <w:spacing w:after="160" w:line="259" w:lineRule="auto"/>
        <w:jc w:val="left"/>
        <w:rPr>
          <w:rFonts w:ascii="Times New Roman" w:hAnsi="Times New Roman"/>
          <w:kern w:val="2"/>
          <w:sz w:val="24"/>
          <w:szCs w:val="24"/>
          <w:lang w:val="en-US"/>
        </w:rPr>
      </w:pPr>
      <w:r>
        <w:rPr>
          <w:rFonts w:ascii="Times New Roman" w:hAnsi="Times New Roman"/>
          <w:kern w:val="2"/>
          <w:sz w:val="24"/>
          <w:szCs w:val="24"/>
          <w:lang w:val="en-US"/>
        </w:rPr>
        <w:br w:type="page"/>
      </w:r>
    </w:p>
    <w:p w14:paraId="2115157A" w14:textId="6F5298DD" w:rsidR="007339DE" w:rsidRDefault="007339DE" w:rsidP="007339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Web of Science</w:t>
      </w:r>
      <w:r>
        <w:rPr>
          <w:rFonts w:ascii="Times New Roman" w:hAnsi="Times New Roman"/>
          <w:b/>
          <w:sz w:val="24"/>
          <w:szCs w:val="24"/>
        </w:rPr>
        <w:t xml:space="preserve"> (Core Collection)</w:t>
      </w:r>
      <w:r>
        <w:rPr>
          <w:rFonts w:ascii="Times New Roman" w:hAnsi="Times New Roman"/>
          <w:sz w:val="24"/>
          <w:szCs w:val="24"/>
        </w:rPr>
        <w:t xml:space="preserve"> conducted on 2nd March 2024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12"/>
        <w:gridCol w:w="11144"/>
        <w:gridCol w:w="1736"/>
      </w:tblGrid>
      <w:tr w:rsidR="007339DE" w14:paraId="26E5E114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5A4BD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DC21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1D7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7339DE" w14:paraId="353F3865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928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61B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S=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*”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7C52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,018</w:t>
            </w:r>
          </w:p>
        </w:tc>
      </w:tr>
      <w:tr w:rsidR="007339DE" w14:paraId="6936664F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3560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347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S=(need* NEAR/2 assess* OR need* NEAR/2 unmet* OR need* NEAR/2 disparit* OR need* NEAR/2 healthcare OR need* NEAR/2 'health care' OR demand* NEAR/2 assess* OR demand* NEAR/2 unmet*OR demand* NEAR/2 disparit* OR demand* NEAR/2 healthcare OR demand* NEAR/2 'health care'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29979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,639</w:t>
            </w:r>
          </w:p>
        </w:tc>
      </w:tr>
      <w:tr w:rsidR="007339DE" w14:paraId="6B659706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DD1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510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CC9E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,794</w:t>
            </w:r>
          </w:p>
        </w:tc>
      </w:tr>
      <w:tr w:rsidR="007339DE" w14:paraId="185EB377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FAD6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90D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S=(older OR “older people” OR “older adult*” OR “older person*” OR elder OR elderly OR senior OR geriatric* OR gerontol* OR aged OR aging OR longevity OR retire* OR octogenarian* OR centenarian*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DD0C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,703,348</w:t>
            </w:r>
          </w:p>
        </w:tc>
      </w:tr>
      <w:tr w:rsidR="007339DE" w14:paraId="62879368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A1E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650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S=(“residential care*” OR “residential home*” OR “residential care home*” OR 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E866B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,337</w:t>
            </w:r>
          </w:p>
        </w:tc>
      </w:tr>
      <w:tr w:rsidR="007339DE" w14:paraId="0C98F692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EE323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6DD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 AND #4 AND #5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867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255</w:t>
            </w:r>
          </w:p>
        </w:tc>
      </w:tr>
    </w:tbl>
    <w:p w14:paraId="6337FE34" w14:textId="77777777" w:rsidR="007339DE" w:rsidRDefault="007339DE" w:rsidP="007339DE">
      <w:pPr>
        <w:rPr>
          <w:rFonts w:ascii="Times New Roman" w:hAnsi="Times New Roman"/>
          <w:kern w:val="2"/>
          <w:sz w:val="24"/>
          <w:szCs w:val="24"/>
          <w:lang w:val="en-US"/>
        </w:rPr>
      </w:pPr>
    </w:p>
    <w:p w14:paraId="761FEF72" w14:textId="77777777" w:rsidR="007339DE" w:rsidRDefault="007339DE" w:rsidP="007339DE">
      <w:pPr>
        <w:rPr>
          <w:rFonts w:ascii="Times New Roman" w:hAnsi="Times New Roman"/>
          <w:sz w:val="24"/>
          <w:szCs w:val="24"/>
        </w:rPr>
      </w:pPr>
    </w:p>
    <w:p w14:paraId="4231F175" w14:textId="77777777" w:rsidR="007339DE" w:rsidRDefault="007339DE" w:rsidP="007339DE">
      <w:pPr>
        <w:rPr>
          <w:rFonts w:ascii="Times New Roman" w:hAnsi="Times New Roman"/>
          <w:sz w:val="24"/>
          <w:szCs w:val="24"/>
        </w:rPr>
      </w:pPr>
    </w:p>
    <w:p w14:paraId="1108F7E3" w14:textId="77777777" w:rsidR="007339DE" w:rsidRDefault="007339DE" w:rsidP="007339DE">
      <w:pPr>
        <w:rPr>
          <w:rFonts w:ascii="Times New Roman" w:hAnsi="Times New Roman"/>
          <w:sz w:val="24"/>
          <w:szCs w:val="24"/>
        </w:rPr>
      </w:pPr>
    </w:p>
    <w:p w14:paraId="201A85E6" w14:textId="77777777" w:rsidR="007339DE" w:rsidRDefault="007339DE" w:rsidP="007339DE">
      <w:pPr>
        <w:rPr>
          <w:rFonts w:ascii="Times New Roman" w:hAnsi="Times New Roman"/>
          <w:sz w:val="24"/>
          <w:szCs w:val="24"/>
        </w:rPr>
      </w:pPr>
    </w:p>
    <w:p w14:paraId="45893CEE" w14:textId="77777777" w:rsidR="009B302B" w:rsidRDefault="009B302B" w:rsidP="007339DE">
      <w:pPr>
        <w:rPr>
          <w:rFonts w:ascii="Times New Roman" w:hAnsi="Times New Roman"/>
          <w:sz w:val="24"/>
          <w:szCs w:val="24"/>
        </w:rPr>
      </w:pPr>
    </w:p>
    <w:p w14:paraId="5DFD6467" w14:textId="77777777" w:rsidR="009B302B" w:rsidRDefault="009B302B" w:rsidP="007339DE">
      <w:pPr>
        <w:rPr>
          <w:rFonts w:ascii="Times New Roman" w:hAnsi="Times New Roman"/>
          <w:sz w:val="24"/>
          <w:szCs w:val="24"/>
        </w:rPr>
      </w:pPr>
    </w:p>
    <w:p w14:paraId="29C065D1" w14:textId="77777777" w:rsidR="00F55433" w:rsidRDefault="00F55433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48F9881" w14:textId="42B16019" w:rsidR="007339DE" w:rsidRDefault="007339DE" w:rsidP="007339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</w:rPr>
        <w:t>CNKI</w:t>
      </w:r>
      <w:r>
        <w:rPr>
          <w:rFonts w:ascii="Times New Roman" w:hAnsi="Times New Roman"/>
          <w:sz w:val="24"/>
          <w:szCs w:val="24"/>
        </w:rPr>
        <w:t xml:space="preserve"> conducted on 2nd March 2024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14"/>
        <w:gridCol w:w="11133"/>
        <w:gridCol w:w="1745"/>
      </w:tblGrid>
      <w:tr w:rsidR="007339DE" w14:paraId="601F7972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A5F70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059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F4CE" w14:textId="77777777" w:rsidR="007339DE" w:rsidRDefault="007339D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7339DE" w14:paraId="50E7F0D5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2F8E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BF9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护理需求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需求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需求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照护需求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评估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健康需求评估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需求评估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需求评估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需要和需求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可及性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评估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差距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评估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差距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</w:t>
            </w:r>
            <w:r>
              <w:rPr>
                <w:rFonts w:ascii="Times New Roman" w:hAnsi="Times New Roman"/>
                <w:sz w:val="24"/>
                <w:szCs w:val="24"/>
              </w:rPr>
              <w:t>') OR (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护理需求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需求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需求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照护需求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评估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健康需求评估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需求评估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需求评估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需要和需求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可及性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评估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差距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评估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差距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NEAR 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</w:t>
            </w:r>
            <w:r>
              <w:rPr>
                <w:rFonts w:ascii="Times New Roman" w:hAnsi="Times New Roman"/>
                <w:sz w:val="24"/>
                <w:szCs w:val="24"/>
              </w:rPr>
              <w:t>'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EABC" w14:textId="77777777" w:rsidR="007339DE" w:rsidRDefault="007339D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76,000</w:t>
            </w:r>
          </w:p>
        </w:tc>
      </w:tr>
      <w:tr w:rsidR="007339DE" w14:paraId="59892454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009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235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人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老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长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学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者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龄化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寿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八旬老人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百岁老人</w:t>
            </w:r>
            <w:r>
              <w:rPr>
                <w:rFonts w:ascii="Times New Roman" w:hAnsi="Times New Roman"/>
                <w:sz w:val="24"/>
                <w:szCs w:val="24"/>
              </w:rPr>
              <w:t>') OR (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人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老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长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学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者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龄化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寿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八旬老人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百岁老人</w:t>
            </w:r>
            <w:r>
              <w:rPr>
                <w:rFonts w:ascii="Times New Roman" w:hAnsi="Times New Roman"/>
                <w:sz w:val="24"/>
                <w:szCs w:val="24"/>
              </w:rPr>
              <w:t>'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4D61" w14:textId="77777777" w:rsidR="007339DE" w:rsidRDefault="007339D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,681,000</w:t>
            </w:r>
          </w:p>
        </w:tc>
      </w:tr>
      <w:tr w:rsidR="007339DE" w14:paraId="26957C5E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9D2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0DDE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老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护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养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疗养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理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福利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敬老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公寓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院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护理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设施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机构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辅助生活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之家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托老所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康复之家</w:t>
            </w:r>
            <w:r>
              <w:rPr>
                <w:rFonts w:ascii="Times New Roman" w:hAnsi="Times New Roman"/>
                <w:sz w:val="24"/>
                <w:szCs w:val="24"/>
              </w:rPr>
              <w:t>' OR TI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社区</w:t>
            </w:r>
            <w:r>
              <w:rPr>
                <w:rFonts w:ascii="Times New Roman" w:hAnsi="Times New Roman"/>
                <w:sz w:val="24"/>
                <w:szCs w:val="24"/>
              </w:rPr>
              <w:t>') OR (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老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护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养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疗养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理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福利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敬老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公寓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院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护理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设施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机构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辅助生活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之家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托老所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康复之家</w:t>
            </w:r>
            <w:r>
              <w:rPr>
                <w:rFonts w:ascii="Times New Roman" w:hAnsi="Times New Roman"/>
                <w:sz w:val="24"/>
                <w:szCs w:val="24"/>
              </w:rPr>
              <w:t>' OR AB='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社区</w:t>
            </w:r>
            <w:r>
              <w:rPr>
                <w:rFonts w:ascii="Times New Roman" w:hAnsi="Times New Roman"/>
                <w:sz w:val="24"/>
                <w:szCs w:val="24"/>
              </w:rPr>
              <w:t>'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E9136" w14:textId="77777777" w:rsidR="007339DE" w:rsidRDefault="007339D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544,000</w:t>
            </w:r>
          </w:p>
        </w:tc>
      </w:tr>
      <w:tr w:rsidR="007339DE" w14:paraId="0C7CF654" w14:textId="77777777" w:rsidTr="00B306BE">
        <w:trPr>
          <w:trHeight w:val="34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0DB0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237D" w14:textId="6511D28A" w:rsidR="00B306BE" w:rsidRDefault="00B306BE" w:rsidP="00B306B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AND S2 AND S3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12FA1" w14:textId="77777777" w:rsidR="007339DE" w:rsidRDefault="007339D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</w:tbl>
    <w:p w14:paraId="4E160B65" w14:textId="550EC862" w:rsidR="00F55433" w:rsidRDefault="00F55433">
      <w:pPr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C1D80BD" w14:textId="2396F53A" w:rsidR="007339DE" w:rsidRDefault="007339DE" w:rsidP="007339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</w:rPr>
        <w:t>WANFANG Data</w:t>
      </w:r>
      <w:r>
        <w:rPr>
          <w:rFonts w:ascii="Times New Roman" w:hAnsi="Times New Roman"/>
          <w:sz w:val="24"/>
          <w:szCs w:val="24"/>
        </w:rPr>
        <w:t xml:space="preserve"> conducted on 2nd March 2024.</w:t>
      </w:r>
    </w:p>
    <w:tbl>
      <w:tblPr>
        <w:tblStyle w:val="a8"/>
        <w:tblW w:w="12890" w:type="dxa"/>
        <w:tblLook w:val="04A0" w:firstRow="1" w:lastRow="0" w:firstColumn="1" w:lastColumn="0" w:noHBand="0" w:noVBand="1"/>
      </w:tblPr>
      <w:tblGrid>
        <w:gridCol w:w="1429"/>
        <w:gridCol w:w="9536"/>
        <w:gridCol w:w="1925"/>
      </w:tblGrid>
      <w:tr w:rsidR="007339DE" w14:paraId="510002AC" w14:textId="77777777" w:rsidTr="003E1D2B">
        <w:trPr>
          <w:trHeight w:val="279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0C168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7818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3E4D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7339DE" w14:paraId="1CFB99A8" w14:textId="77777777" w:rsidTr="003E1D2B">
        <w:trPr>
          <w:trHeight w:val="97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5B3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F7246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题名或关键词</w:t>
            </w:r>
            <w:r>
              <w:rPr>
                <w:rFonts w:ascii="Times New Roman" w:hAnsi="Times New Roman"/>
                <w:sz w:val="24"/>
                <w:szCs w:val="24"/>
              </w:rPr>
              <w:t>: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护理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照护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健康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需要和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可及性</w:t>
            </w:r>
            <w:r>
              <w:rPr>
                <w:rFonts w:ascii="Times New Roman" w:hAnsi="Times New Roman"/>
                <w:sz w:val="24"/>
                <w:szCs w:val="24"/>
              </w:rPr>
              <w:t>” OR (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>”) AND 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差距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”)))) 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B5B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,263</w:t>
            </w:r>
          </w:p>
        </w:tc>
      </w:tr>
      <w:tr w:rsidR="007339DE" w14:paraId="1D880E09" w14:textId="77777777" w:rsidTr="003E1D2B">
        <w:trPr>
          <w:trHeight w:val="8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289E2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AAB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主题</w:t>
            </w:r>
            <w:r>
              <w:rPr>
                <w:rFonts w:ascii="Times New Roman" w:hAnsi="Times New Roman"/>
                <w:sz w:val="24"/>
                <w:szCs w:val="24"/>
              </w:rPr>
              <w:t>: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护理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的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照护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健康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需求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需要和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保健服务可及性</w:t>
            </w:r>
            <w:r>
              <w:rPr>
                <w:rFonts w:ascii="Times New Roman" w:hAnsi="Times New Roman"/>
                <w:sz w:val="24"/>
                <w:szCs w:val="24"/>
              </w:rPr>
              <w:t>” OR (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求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需要</w:t>
            </w:r>
            <w:r>
              <w:rPr>
                <w:rFonts w:ascii="Times New Roman" w:hAnsi="Times New Roman"/>
                <w:sz w:val="24"/>
                <w:szCs w:val="24"/>
              </w:rPr>
              <w:t>”) AND 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评估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未满足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差距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医疗保健</w:t>
            </w:r>
            <w:r>
              <w:rPr>
                <w:rFonts w:ascii="Times New Roman" w:hAnsi="Times New Roman"/>
                <w:sz w:val="24"/>
                <w:szCs w:val="24"/>
              </w:rPr>
              <w:t>”)))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24C5C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1,007</w:t>
            </w:r>
          </w:p>
        </w:tc>
      </w:tr>
      <w:tr w:rsidR="007339DE" w14:paraId="0AFC5464" w14:textId="77777777" w:rsidTr="003E1D2B">
        <w:trPr>
          <w:trHeight w:val="481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047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8050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题名或关键词</w:t>
            </w:r>
            <w:r>
              <w:rPr>
                <w:rFonts w:ascii="Times New Roman" w:hAnsi="Times New Roman"/>
                <w:sz w:val="24"/>
                <w:szCs w:val="24"/>
              </w:rPr>
              <w:t>: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人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高龄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老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长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学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者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龄化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寿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八旬老人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百岁老人</w:t>
            </w:r>
            <w:r>
              <w:rPr>
                <w:rFonts w:ascii="Times New Roman" w:hAnsi="Times New Roman"/>
                <w:sz w:val="24"/>
                <w:szCs w:val="24"/>
              </w:rPr>
              <w:t>”)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406D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26,979</w:t>
            </w:r>
          </w:p>
        </w:tc>
      </w:tr>
      <w:tr w:rsidR="007339DE" w14:paraId="7671A4ED" w14:textId="77777777" w:rsidTr="003E1D2B">
        <w:trPr>
          <w:trHeight w:val="481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3C0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2694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主题</w:t>
            </w:r>
            <w:r>
              <w:rPr>
                <w:rFonts w:ascii="Times New Roman" w:hAnsi="Times New Roman"/>
                <w:sz w:val="24"/>
                <w:szCs w:val="24"/>
              </w:rPr>
              <w:t>: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人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高龄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老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年长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学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者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龄化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寿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八旬老人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百岁老人</w:t>
            </w:r>
            <w:r>
              <w:rPr>
                <w:rFonts w:ascii="Times New Roman" w:hAnsi="Times New Roman"/>
                <w:sz w:val="24"/>
                <w:szCs w:val="24"/>
              </w:rPr>
              <w:t>”)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DCF9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19,204</w:t>
            </w:r>
          </w:p>
        </w:tc>
      </w:tr>
      <w:tr w:rsidR="007339DE" w14:paraId="3609C247" w14:textId="77777777" w:rsidTr="003E1D2B">
        <w:trPr>
          <w:trHeight w:val="8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067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1F27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题名或关键词</w:t>
            </w:r>
            <w:r>
              <w:rPr>
                <w:rFonts w:ascii="Times New Roman" w:hAnsi="Times New Roman"/>
                <w:sz w:val="24"/>
                <w:szCs w:val="24"/>
              </w:rPr>
              <w:t>: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老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护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养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疗养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理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福利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敬老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公寓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护理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设施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机构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辅助生活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之家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托老所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” OR “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康复之家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社区</w:t>
            </w:r>
            <w:r>
              <w:rPr>
                <w:rFonts w:ascii="Times New Roman" w:hAnsi="Times New Roman"/>
                <w:sz w:val="24"/>
                <w:szCs w:val="24"/>
              </w:rPr>
              <w:t>”)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E83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,673</w:t>
            </w:r>
          </w:p>
        </w:tc>
      </w:tr>
      <w:tr w:rsidR="007339DE" w14:paraId="1FA6CA35" w14:textId="77777777" w:rsidTr="003E1D2B">
        <w:trPr>
          <w:trHeight w:val="481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E31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36F5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主题</w:t>
            </w:r>
            <w:r>
              <w:rPr>
                <w:rFonts w:ascii="Times New Roman" w:hAnsi="Times New Roman"/>
                <w:sz w:val="24"/>
                <w:szCs w:val="24"/>
              </w:rPr>
              <w:t>:(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老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养护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养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疗养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护理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福利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敬老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年公寓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院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护理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设施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长期照护机构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辅助生活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老人之家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托老所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” OR “ </w:t>
            </w:r>
            <w:r>
              <w:rPr>
                <w:rFonts w:ascii="Times New Roman" w:hAnsi="Times New Roman" w:hint="eastAsia"/>
                <w:sz w:val="24"/>
                <w:szCs w:val="24"/>
              </w:rPr>
              <w:t>康复之家</w:t>
            </w:r>
            <w:r>
              <w:rPr>
                <w:rFonts w:ascii="Times New Roman" w:hAnsi="Times New Roman"/>
                <w:sz w:val="24"/>
                <w:szCs w:val="24"/>
              </w:rPr>
              <w:t>” OR “</w:t>
            </w:r>
            <w:r>
              <w:rPr>
                <w:rFonts w:ascii="Times New Roman" w:hAnsi="Times New Roman" w:hint="eastAsia"/>
                <w:sz w:val="24"/>
                <w:szCs w:val="24"/>
              </w:rPr>
              <w:t>退休社区</w:t>
            </w:r>
            <w:r>
              <w:rPr>
                <w:rFonts w:ascii="Times New Roman" w:hAnsi="Times New Roman"/>
                <w:sz w:val="24"/>
                <w:szCs w:val="24"/>
              </w:rPr>
              <w:t>”)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3F07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,631</w:t>
            </w:r>
          </w:p>
        </w:tc>
      </w:tr>
      <w:tr w:rsidR="007339DE" w14:paraId="48905442" w14:textId="77777777" w:rsidTr="003E1D2B">
        <w:trPr>
          <w:trHeight w:val="306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824D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919E" w14:textId="4AE85AE6" w:rsidR="007339DE" w:rsidRDefault="00524CF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AND S3 AND S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3CDB" w14:textId="7C6EDAB5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7339DE" w14:paraId="67EAA5D6" w14:textId="77777777" w:rsidTr="003E1D2B">
        <w:trPr>
          <w:trHeight w:val="306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326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9B3E" w14:textId="4CC74AC4" w:rsidR="007339DE" w:rsidRDefault="00524CF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 AND S4 AND S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88C3" w14:textId="7AEE62E3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077</w:t>
            </w:r>
          </w:p>
        </w:tc>
      </w:tr>
      <w:tr w:rsidR="007339DE" w14:paraId="70E2FF1C" w14:textId="77777777" w:rsidTr="003E1D2B">
        <w:trPr>
          <w:trHeight w:val="413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8EC78" w14:textId="77777777" w:rsidR="007339DE" w:rsidRDefault="007339DE" w:rsidP="002F6E6E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9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7663" w14:textId="66106EA2" w:rsidR="007339DE" w:rsidRDefault="00E36ACE" w:rsidP="002F6E6E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7 </w:t>
            </w:r>
            <w:r w:rsidR="00922D86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B192" w14:textId="327376ED" w:rsidR="007339DE" w:rsidRDefault="007339DE" w:rsidP="002F6E6E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123</w:t>
            </w:r>
          </w:p>
        </w:tc>
      </w:tr>
    </w:tbl>
    <w:p w14:paraId="74977466" w14:textId="563B5ED0" w:rsidR="007339DE" w:rsidRDefault="007339DE" w:rsidP="007339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earch of </w:t>
      </w:r>
      <w:r>
        <w:rPr>
          <w:rFonts w:ascii="Times New Roman" w:hAnsi="Times New Roman"/>
          <w:b/>
          <w:sz w:val="24"/>
          <w:szCs w:val="24"/>
        </w:rPr>
        <w:t>ProQuest Dissertations and Theses Global</w:t>
      </w:r>
      <w:r>
        <w:rPr>
          <w:rFonts w:ascii="Times New Roman" w:hAnsi="Times New Roman"/>
          <w:sz w:val="24"/>
          <w:szCs w:val="24"/>
        </w:rPr>
        <w:t xml:space="preserve"> conducted on 2nd March 2024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13"/>
        <w:gridCol w:w="11011"/>
        <w:gridCol w:w="1868"/>
      </w:tblGrid>
      <w:tr w:rsidR="007339DE" w14:paraId="52728263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6324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401C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ry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13889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rds Retrieved</w:t>
            </w:r>
          </w:p>
        </w:tc>
      </w:tr>
      <w:tr w:rsidR="007339DE" w14:paraId="6390908A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E6AA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DB1F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,TI (“unmet care need*” OR “unmet need*” OR “needs assessment*” OR “assessment of need*” OR “health need assess*” OR “assessment of health need*” OR “healthcare needs assess*” OR “assessment of healthcare need*” OR “health care needs assess*” OR “assessment of health care need*” OR “health services needs and demand*” OR “health services accessibilit*” OR ((need* OR demand*) N2 (assess* OR unmet* OR disparit* OR healthcare OR “health care”))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04E81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,771</w:t>
            </w:r>
          </w:p>
        </w:tc>
      </w:tr>
      <w:tr w:rsidR="007339DE" w14:paraId="7679FDF3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EAA1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FCE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,TI (older OR “older people” OR “older adult*” OR “older person*” OR elder OR elderly OR senior OR geriatric* OR gerontol* OR aged OR aging OR longevity OR retire* OR octogenarian* OR centenarian*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1F328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6,988</w:t>
            </w:r>
          </w:p>
        </w:tc>
      </w:tr>
      <w:tr w:rsidR="007339DE" w14:paraId="73CFEDAE" w14:textId="77777777" w:rsidTr="007339DE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4ADD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D63B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,TI (“residential care*” OR “residential home*” OR “residential care home*” OR “residential care facilit*” OR “residential care institution*” OR “residential facilit*” OR “long-term care” OR “long term care” OR “long-term care facilit*” OR “long term stay home*” OR “nursing home*” OR “retirement communit*” OR “retirement facilit*” OR “retirement home*” OR “assisted living” OR “assisted living facilit*” OR “assisted care facilit*” OR “old folks home*” OR “old folks' home*” OR “old people's home*” OR “convalescent home*” OR “rest home*”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5606" w14:textId="77777777" w:rsidR="007339DE" w:rsidRDefault="007339DE" w:rsidP="00F55433">
            <w:pPr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,283</w:t>
            </w:r>
          </w:p>
        </w:tc>
      </w:tr>
      <w:tr w:rsidR="007339DE" w14:paraId="727F4D56" w14:textId="77777777" w:rsidTr="007339DE">
        <w:trPr>
          <w:trHeight w:val="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33AF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183A4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AND S2 AND S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3CD7E" w14:textId="77777777" w:rsidR="007339DE" w:rsidRDefault="007339DE" w:rsidP="00F5543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41</w:t>
            </w:r>
          </w:p>
        </w:tc>
      </w:tr>
    </w:tbl>
    <w:p w14:paraId="3A4FA61A" w14:textId="77777777" w:rsidR="007339DE" w:rsidRDefault="007339DE" w:rsidP="009012BA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149083DD" w14:textId="4DB6A415" w:rsidR="00EE611B" w:rsidRPr="00111824" w:rsidRDefault="00EE611B" w:rsidP="00890DBA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sectPr w:rsidR="00EE611B" w:rsidRPr="00111824" w:rsidSect="00EC487B">
      <w:footerReference w:type="default" r:id="rId6"/>
      <w:pgSz w:w="16838" w:h="11906" w:orient="landscape"/>
      <w:pgMar w:top="1985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2EA6B" w14:textId="77777777" w:rsidR="00844A06" w:rsidRDefault="00844A06" w:rsidP="009012BA">
      <w:pPr>
        <w:spacing w:line="240" w:lineRule="auto"/>
      </w:pPr>
      <w:r>
        <w:separator/>
      </w:r>
    </w:p>
  </w:endnote>
  <w:endnote w:type="continuationSeparator" w:id="0">
    <w:p w14:paraId="1B584D28" w14:textId="77777777" w:rsidR="00844A06" w:rsidRDefault="00844A06" w:rsidP="009012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59A7F" w14:textId="77777777" w:rsidR="005101C8" w:rsidRDefault="004B1B20">
    <w:pPr>
      <w:pStyle w:val="a5"/>
      <w:jc w:val="center"/>
    </w:pPr>
    <w:r>
      <w:rPr>
        <w:lang w:val="en-IE" w:eastAsia="en-IE"/>
      </w:rPr>
      <w:fldChar w:fldCharType="begin"/>
    </w:r>
    <w:r>
      <w:instrText xml:space="preserve"> PAGE   \* MERGEFORMAT </w:instrText>
    </w:r>
    <w:r>
      <w:rPr>
        <w:lang w:val="en-IE" w:eastAsia="en-IE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38B7D" w14:textId="77777777" w:rsidR="00844A06" w:rsidRDefault="00844A06" w:rsidP="009012BA">
      <w:pPr>
        <w:spacing w:line="240" w:lineRule="auto"/>
      </w:pPr>
      <w:r>
        <w:separator/>
      </w:r>
    </w:p>
  </w:footnote>
  <w:footnote w:type="continuationSeparator" w:id="0">
    <w:p w14:paraId="23D2E2AB" w14:textId="77777777" w:rsidR="00844A06" w:rsidRDefault="00844A06" w:rsidP="009012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5x920lp29pyezew9v9ddlarw009attx0d&quot;&gt;xiefen-PhD-Converted&lt;record-ids&gt;&lt;item&gt;230&lt;/item&gt;&lt;item&gt;321&lt;/item&gt;&lt;item&gt;324&lt;/item&gt;&lt;item&gt;368&lt;/item&gt;&lt;item&gt;600&lt;/item&gt;&lt;item&gt;721&lt;/item&gt;&lt;item&gt;1105&lt;/item&gt;&lt;item&gt;1183&lt;/item&gt;&lt;item&gt;1691&lt;/item&gt;&lt;item&gt;1731&lt;/item&gt;&lt;item&gt;1812&lt;/item&gt;&lt;item&gt;1932&lt;/item&gt;&lt;item&gt;1940&lt;/item&gt;&lt;item&gt;2541&lt;/item&gt;&lt;item&gt;3912&lt;/item&gt;&lt;item&gt;3915&lt;/item&gt;&lt;item&gt;3917&lt;/item&gt;&lt;item&gt;3918&lt;/item&gt;&lt;item&gt;3919&lt;/item&gt;&lt;item&gt;3920&lt;/item&gt;&lt;item&gt;3922&lt;/item&gt;&lt;item&gt;3923&lt;/item&gt;&lt;item&gt;3924&lt;/item&gt;&lt;item&gt;3928&lt;/item&gt;&lt;item&gt;3929&lt;/item&gt;&lt;item&gt;3930&lt;/item&gt;&lt;item&gt;3931&lt;/item&gt;&lt;item&gt;3934&lt;/item&gt;&lt;item&gt;3935&lt;/item&gt;&lt;item&gt;3937&lt;/item&gt;&lt;item&gt;3940&lt;/item&gt;&lt;item&gt;3944&lt;/item&gt;&lt;item&gt;3945&lt;/item&gt;&lt;item&gt;3946&lt;/item&gt;&lt;item&gt;3947&lt;/item&gt;&lt;item&gt;3948&lt;/item&gt;&lt;item&gt;3949&lt;/item&gt;&lt;item&gt;3950&lt;/item&gt;&lt;item&gt;4520&lt;/item&gt;&lt;/record-ids&gt;&lt;/item&gt;&lt;/Libraries&gt;"/>
  </w:docVars>
  <w:rsids>
    <w:rsidRoot w:val="001F59CB"/>
    <w:rsid w:val="000A12DE"/>
    <w:rsid w:val="000B5112"/>
    <w:rsid w:val="00111824"/>
    <w:rsid w:val="00115C84"/>
    <w:rsid w:val="00140ACE"/>
    <w:rsid w:val="001676CD"/>
    <w:rsid w:val="001851C1"/>
    <w:rsid w:val="001F59CB"/>
    <w:rsid w:val="00273EEC"/>
    <w:rsid w:val="00277F10"/>
    <w:rsid w:val="002952A2"/>
    <w:rsid w:val="002F0E61"/>
    <w:rsid w:val="002F2E15"/>
    <w:rsid w:val="002F6E6E"/>
    <w:rsid w:val="00315617"/>
    <w:rsid w:val="00333CF3"/>
    <w:rsid w:val="00397ABF"/>
    <w:rsid w:val="003D6DC6"/>
    <w:rsid w:val="003E1D2B"/>
    <w:rsid w:val="003F4947"/>
    <w:rsid w:val="00451F55"/>
    <w:rsid w:val="00455DA7"/>
    <w:rsid w:val="004750B2"/>
    <w:rsid w:val="0048531E"/>
    <w:rsid w:val="004B1B20"/>
    <w:rsid w:val="004D7EDB"/>
    <w:rsid w:val="004F100F"/>
    <w:rsid w:val="00524CFE"/>
    <w:rsid w:val="00531B5B"/>
    <w:rsid w:val="005434D8"/>
    <w:rsid w:val="00543BEB"/>
    <w:rsid w:val="005504BF"/>
    <w:rsid w:val="00572EDD"/>
    <w:rsid w:val="0060779C"/>
    <w:rsid w:val="006177B5"/>
    <w:rsid w:val="00635969"/>
    <w:rsid w:val="00635B74"/>
    <w:rsid w:val="00644ECC"/>
    <w:rsid w:val="006664E6"/>
    <w:rsid w:val="006A5342"/>
    <w:rsid w:val="006A5811"/>
    <w:rsid w:val="006D107E"/>
    <w:rsid w:val="006F53FE"/>
    <w:rsid w:val="00706CED"/>
    <w:rsid w:val="00713DC4"/>
    <w:rsid w:val="007339DE"/>
    <w:rsid w:val="00794412"/>
    <w:rsid w:val="007B40CD"/>
    <w:rsid w:val="007E7AAB"/>
    <w:rsid w:val="00810685"/>
    <w:rsid w:val="00830A5F"/>
    <w:rsid w:val="00844A06"/>
    <w:rsid w:val="008500A4"/>
    <w:rsid w:val="008652A7"/>
    <w:rsid w:val="00884E2C"/>
    <w:rsid w:val="00890DBA"/>
    <w:rsid w:val="008A78EA"/>
    <w:rsid w:val="008C42E7"/>
    <w:rsid w:val="009012BA"/>
    <w:rsid w:val="00922D86"/>
    <w:rsid w:val="00940EA0"/>
    <w:rsid w:val="0095772C"/>
    <w:rsid w:val="009B302B"/>
    <w:rsid w:val="009B52EC"/>
    <w:rsid w:val="00AB376B"/>
    <w:rsid w:val="00AD1CC9"/>
    <w:rsid w:val="00B123C6"/>
    <w:rsid w:val="00B16CD0"/>
    <w:rsid w:val="00B306BE"/>
    <w:rsid w:val="00B8491D"/>
    <w:rsid w:val="00BA6803"/>
    <w:rsid w:val="00BB2CF9"/>
    <w:rsid w:val="00C70975"/>
    <w:rsid w:val="00CA0636"/>
    <w:rsid w:val="00D65E8D"/>
    <w:rsid w:val="00DF01BB"/>
    <w:rsid w:val="00DF030C"/>
    <w:rsid w:val="00E36ACE"/>
    <w:rsid w:val="00E37F19"/>
    <w:rsid w:val="00E40C32"/>
    <w:rsid w:val="00E40FEE"/>
    <w:rsid w:val="00E808DA"/>
    <w:rsid w:val="00EC487B"/>
    <w:rsid w:val="00EE611B"/>
    <w:rsid w:val="00EF0ECA"/>
    <w:rsid w:val="00EF405D"/>
    <w:rsid w:val="00F47651"/>
    <w:rsid w:val="00F55433"/>
    <w:rsid w:val="00FC1B4C"/>
    <w:rsid w:val="00FC1BE9"/>
    <w:rsid w:val="00FD4621"/>
    <w:rsid w:val="00FE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9A07D"/>
  <w15:chartTrackingRefBased/>
  <w15:docId w15:val="{112163E4-0658-49C3-8BE3-466AF5A07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2BA"/>
    <w:pPr>
      <w:spacing w:after="0" w:line="312" w:lineRule="auto"/>
      <w:jc w:val="both"/>
    </w:pPr>
    <w:rPr>
      <w:rFonts w:ascii="Arial" w:eastAsia="宋体" w:hAnsi="Arial" w:cs="Times New Roman"/>
      <w:szCs w:val="20"/>
      <w:lang w:eastAsia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2BA"/>
    <w:pPr>
      <w:widowControl w:val="0"/>
      <w:tabs>
        <w:tab w:val="center" w:pos="4153"/>
        <w:tab w:val="right" w:pos="8306"/>
      </w:tabs>
      <w:spacing w:line="240" w:lineRule="auto"/>
    </w:pPr>
    <w:rPr>
      <w:rFonts w:asciiTheme="minorHAnsi" w:eastAsiaTheme="minorEastAsia" w:hAnsiTheme="minorHAnsi" w:cstheme="minorBidi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9012BA"/>
  </w:style>
  <w:style w:type="paragraph" w:styleId="a5">
    <w:name w:val="footer"/>
    <w:basedOn w:val="a"/>
    <w:link w:val="a6"/>
    <w:uiPriority w:val="99"/>
    <w:unhideWhenUsed/>
    <w:rsid w:val="009012BA"/>
    <w:pPr>
      <w:widowControl w:val="0"/>
      <w:tabs>
        <w:tab w:val="center" w:pos="4153"/>
        <w:tab w:val="right" w:pos="8306"/>
      </w:tabs>
      <w:spacing w:line="240" w:lineRule="auto"/>
    </w:pPr>
    <w:rPr>
      <w:rFonts w:asciiTheme="minorHAnsi" w:eastAsiaTheme="minorEastAsia" w:hAnsiTheme="minorHAnsi" w:cstheme="minorBidi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9012BA"/>
  </w:style>
  <w:style w:type="paragraph" w:styleId="a7">
    <w:name w:val="caption"/>
    <w:basedOn w:val="a"/>
    <w:next w:val="a"/>
    <w:uiPriority w:val="35"/>
    <w:qFormat/>
    <w:rsid w:val="009012BA"/>
    <w:pPr>
      <w:spacing w:after="200" w:line="276" w:lineRule="auto"/>
      <w:jc w:val="left"/>
    </w:pPr>
    <w:rPr>
      <w:rFonts w:ascii="Cambria" w:eastAsia="黑体" w:hAnsi="Cambria"/>
      <w:sz w:val="20"/>
      <w:lang w:eastAsia="en-AU"/>
    </w:rPr>
  </w:style>
  <w:style w:type="table" w:styleId="a8">
    <w:name w:val="Table Grid"/>
    <w:basedOn w:val="a1"/>
    <w:uiPriority w:val="39"/>
    <w:rsid w:val="009012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uiPriority w:val="99"/>
    <w:unhideWhenUsed/>
    <w:rsid w:val="009012BA"/>
    <w:rPr>
      <w:sz w:val="16"/>
      <w:szCs w:val="16"/>
    </w:rPr>
  </w:style>
  <w:style w:type="character" w:styleId="aa">
    <w:name w:val="line number"/>
    <w:basedOn w:val="a0"/>
    <w:uiPriority w:val="99"/>
    <w:semiHidden/>
    <w:unhideWhenUsed/>
    <w:rsid w:val="009012BA"/>
  </w:style>
  <w:style w:type="paragraph" w:customStyle="1" w:styleId="EndNoteBibliographyTitle">
    <w:name w:val="EndNote Bibliography Title"/>
    <w:basedOn w:val="a"/>
    <w:link w:val="EndNoteBibliographyTitle0"/>
    <w:rsid w:val="003F4947"/>
    <w:pPr>
      <w:jc w:val="center"/>
    </w:pPr>
    <w:rPr>
      <w:rFonts w:cs="Arial"/>
      <w:noProof/>
      <w:lang w:val="en-IE"/>
    </w:rPr>
  </w:style>
  <w:style w:type="character" w:customStyle="1" w:styleId="EndNoteBibliographyTitle0">
    <w:name w:val="EndNote Bibliography Title 字符"/>
    <w:basedOn w:val="a0"/>
    <w:link w:val="EndNoteBibliographyTitle"/>
    <w:rsid w:val="003F4947"/>
    <w:rPr>
      <w:rFonts w:ascii="Arial" w:eastAsia="宋体" w:hAnsi="Arial" w:cs="Arial"/>
      <w:noProof/>
      <w:szCs w:val="20"/>
      <w:lang w:val="en-IE" w:eastAsia="en-IE"/>
    </w:rPr>
  </w:style>
  <w:style w:type="paragraph" w:customStyle="1" w:styleId="EndNoteBibliography">
    <w:name w:val="EndNote Bibliography"/>
    <w:basedOn w:val="a"/>
    <w:link w:val="EndNoteBibliography0"/>
    <w:rsid w:val="003F4947"/>
    <w:pPr>
      <w:spacing w:line="240" w:lineRule="auto"/>
    </w:pPr>
    <w:rPr>
      <w:rFonts w:cs="Arial"/>
      <w:noProof/>
      <w:lang w:val="en-IE"/>
    </w:rPr>
  </w:style>
  <w:style w:type="character" w:customStyle="1" w:styleId="EndNoteBibliography0">
    <w:name w:val="EndNote Bibliography 字符"/>
    <w:basedOn w:val="a0"/>
    <w:link w:val="EndNoteBibliography"/>
    <w:rsid w:val="003F4947"/>
    <w:rPr>
      <w:rFonts w:ascii="Arial" w:eastAsia="宋体" w:hAnsi="Arial" w:cs="Arial"/>
      <w:noProof/>
      <w:szCs w:val="20"/>
      <w:lang w:val="en-IE" w:eastAsia="en-IE"/>
    </w:rPr>
  </w:style>
  <w:style w:type="character" w:styleId="ab">
    <w:name w:val="Hyperlink"/>
    <w:basedOn w:val="a0"/>
    <w:uiPriority w:val="99"/>
    <w:unhideWhenUsed/>
    <w:rsid w:val="003F4947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F49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4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2</Pages>
  <Words>2513</Words>
  <Characters>14328</Characters>
  <Application>Microsoft Office Word</Application>
  <DocSecurity>0</DocSecurity>
  <Lines>119</Lines>
  <Paragraphs>33</Paragraphs>
  <ScaleCrop>false</ScaleCrop>
  <Company/>
  <LinksUpToDate>false</LinksUpToDate>
  <CharactersWithSpaces>1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 Xie</dc:creator>
  <cp:keywords/>
  <dc:description/>
  <cp:lastModifiedBy>Fen Xie</cp:lastModifiedBy>
  <cp:revision>70</cp:revision>
  <dcterms:created xsi:type="dcterms:W3CDTF">2026-03-09T17:40:00Z</dcterms:created>
  <dcterms:modified xsi:type="dcterms:W3CDTF">2026-05-10T17:01:00Z</dcterms:modified>
</cp:coreProperties>
</file>